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469" w:rsidRPr="00E71141" w:rsidRDefault="00E71141" w:rsidP="00204CEB">
      <w:pPr>
        <w:rPr>
          <w:rFonts w:ascii="Times New Roman" w:hAnsi="Times New Roman" w:cs="Times New Roman"/>
          <w:i/>
          <w:sz w:val="18"/>
          <w:szCs w:val="18"/>
        </w:rPr>
      </w:pPr>
      <w:r w:rsidRPr="00BE2C5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1</w:t>
      </w:r>
      <w:r w:rsidRPr="00BE2C5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BE2C5A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Clinicopathological parameters and quality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 xml:space="preserve"> scores of studies comparing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18"/>
          <w:szCs w:val="18"/>
        </w:rPr>
        <w:t>HER3</w:t>
      </w:r>
      <w:r w:rsidRPr="00BE2C5A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 xml:space="preserve"> positive GC with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18"/>
          <w:szCs w:val="18"/>
        </w:rPr>
        <w:t xml:space="preserve">HER3 </w:t>
      </w:r>
      <w:r w:rsidRPr="00BE2C5A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negative GC</w:t>
      </w:r>
    </w:p>
    <w:tbl>
      <w:tblPr>
        <w:tblW w:w="1328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36"/>
        <w:gridCol w:w="1504"/>
        <w:gridCol w:w="1660"/>
        <w:gridCol w:w="1795"/>
        <w:gridCol w:w="2133"/>
        <w:gridCol w:w="1639"/>
        <w:gridCol w:w="1723"/>
        <w:gridCol w:w="895"/>
      </w:tblGrid>
      <w:tr w:rsidR="004843E8" w:rsidRPr="00FF490D" w:rsidTr="004843E8">
        <w:trPr>
          <w:trHeight w:val="664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  (male/female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 of invasion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T1+T2/T3+T4)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72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 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stasis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ositive/negative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     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NM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e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+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+IV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3E8" w:rsidRPr="00FF490D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uality </w:t>
            </w:r>
            <w:r w:rsidRPr="00FF49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core</w:t>
            </w:r>
            <w:r w:rsidRPr="00FF490D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his study 2016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2/23</w:t>
            </w:r>
            <w:r w:rsidRPr="001152E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38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/58   15/40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4/11</w:t>
            </w:r>
            <w:r w:rsidRPr="001152E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/14 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</w:t>
            </w:r>
            <w:r w:rsidRPr="001152EC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/48   16/39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yashi 200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(79 vs.55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/28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/1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/21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14/41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/64  2/53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FB4E0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200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2(14 vs.88)  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/11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/3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FB4E0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u 2014  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(90 vs.71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/17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/20 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/71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/41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/31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3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/81   3/68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FB4E0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g 201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(75 vs.46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2/23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/1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/67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/43  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/17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/14 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/70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/4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/52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/3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="00FB4E0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843E8" w:rsidRPr="00221250" w:rsidTr="004843E8">
        <w:trPr>
          <w:trHeight w:val="279"/>
        </w:trPr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 2015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8(103vs.395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/33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/115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/90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/286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4C6D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/23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261/134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/86  73/322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/77</w:t>
            </w:r>
            <w:r w:rsidRPr="001152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0/215 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4843E8" w:rsidRPr="001152EC" w:rsidRDefault="004843E8" w:rsidP="00E77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52E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FB4E0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0E0469" w:rsidRDefault="000E0469" w:rsidP="00204CEB">
      <w:pPr>
        <w:rPr>
          <w:szCs w:val="18"/>
        </w:rPr>
      </w:pPr>
    </w:p>
    <w:p w:rsidR="000E0469" w:rsidRDefault="000E0469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szCs w:val="18"/>
        </w:rPr>
      </w:pPr>
    </w:p>
    <w:p w:rsidR="00E71141" w:rsidRPr="00BE2C5A" w:rsidRDefault="00E71141" w:rsidP="00E71141">
      <w:pPr>
        <w:rPr>
          <w:rFonts w:ascii="Times New Roman" w:hAnsi="Times New Roman" w:cs="Times New Roman"/>
          <w:i/>
          <w:sz w:val="18"/>
          <w:szCs w:val="18"/>
        </w:rPr>
      </w:pPr>
      <w:r w:rsidRPr="00BE2C5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2</w:t>
      </w:r>
      <w:r w:rsidRPr="00BE2C5A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BE2C5A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Clinicopathological parameters and quality scores of studies comparing Akt positive GC with Akt negative GC</w:t>
      </w:r>
    </w:p>
    <w:tbl>
      <w:tblPr>
        <w:tblW w:w="15324" w:type="dxa"/>
        <w:tblInd w:w="93" w:type="dxa"/>
        <w:tblLook w:val="04A0"/>
      </w:tblPr>
      <w:tblGrid>
        <w:gridCol w:w="1480"/>
        <w:gridCol w:w="1300"/>
        <w:gridCol w:w="1346"/>
        <w:gridCol w:w="1418"/>
        <w:gridCol w:w="1417"/>
        <w:gridCol w:w="1797"/>
        <w:gridCol w:w="1559"/>
        <w:gridCol w:w="1566"/>
        <w:gridCol w:w="1566"/>
        <w:gridCol w:w="1404"/>
        <w:gridCol w:w="850"/>
      </w:tblGrid>
      <w:tr w:rsidR="00E71141" w:rsidRPr="00F772A2" w:rsidTr="00A2213E">
        <w:trPr>
          <w:trHeight w:val="46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ex 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ale/female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 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&lt;60/&gt;60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location  (upper/low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iation     (wel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moderate</w:t>
            </w: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poor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th of invasion</w:t>
            </w: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T1+T2/T3+T4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 metastasis (positive/negative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sis (positive/negative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I+II/III+IV)</w:t>
            </w:r>
          </w:p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 Akt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uality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core</w:t>
            </w:r>
          </w:p>
        </w:tc>
      </w:tr>
      <w:tr w:rsidR="00E71141" w:rsidRPr="00F772A2" w:rsidTr="00A2213E">
        <w:trPr>
          <w:trHeight w:val="43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s study 20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0</w:t>
            </w:r>
            <w:r w:rsidRPr="002A67F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2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5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6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8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2A67F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2A67F6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A6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E71141" w:rsidRPr="00F772A2" w:rsidTr="00A2213E">
        <w:trPr>
          <w:trHeight w:val="42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 20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(230</w:t>
            </w:r>
            <w:r w:rsidRPr="00DE05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1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/79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/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/122  37/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0/90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/29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/221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75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3/77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/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F772A2" w:rsidTr="00A2213E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(26</w:t>
            </w:r>
            <w:r w:rsidRPr="00DE05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/8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/8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/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/19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/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/1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1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/18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4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/24    </w:t>
            </w: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772A2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772A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9528F3" w:rsidRDefault="009528F3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E71141" w:rsidRPr="00291DFE" w:rsidRDefault="00E71141" w:rsidP="00E71141">
      <w:pPr>
        <w:rPr>
          <w:rFonts w:ascii="Times New Roman" w:hAnsi="Times New Roman" w:cs="Times New Roman"/>
          <w:i/>
          <w:sz w:val="18"/>
          <w:szCs w:val="18"/>
        </w:rPr>
      </w:pP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Pr="00291DFE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3</w:t>
      </w: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291DFE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Clinicopathological parameters and quality scores of studies comparing p-Akt positive GC with p-Akt negative GC</w:t>
      </w:r>
    </w:p>
    <w:tbl>
      <w:tblPr>
        <w:tblW w:w="17073" w:type="dxa"/>
        <w:tblInd w:w="93" w:type="dxa"/>
        <w:tblLook w:val="04A0"/>
      </w:tblPr>
      <w:tblGrid>
        <w:gridCol w:w="1575"/>
        <w:gridCol w:w="1417"/>
        <w:gridCol w:w="1701"/>
        <w:gridCol w:w="1701"/>
        <w:gridCol w:w="1701"/>
        <w:gridCol w:w="1797"/>
        <w:gridCol w:w="1701"/>
        <w:gridCol w:w="1701"/>
        <w:gridCol w:w="1566"/>
        <w:gridCol w:w="1553"/>
        <w:gridCol w:w="756"/>
      </w:tblGrid>
      <w:tr w:rsidR="00E71141" w:rsidRPr="008B218C" w:rsidTr="00A2213E">
        <w:trPr>
          <w:trHeight w:val="85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ex 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ale/female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 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younger/older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location  (upper/low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iation     (wel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moderate</w:t>
            </w: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poor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th of invasion</w:t>
            </w: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T1+T2/T3+T4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 metastasis (positive/negative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sis (positive/negative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stage 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I+II/III+IV)</w:t>
            </w:r>
          </w:p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p-Akt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(-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uality </w:t>
            </w:r>
            <w:r w:rsidRPr="008B21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core</w:t>
            </w:r>
          </w:p>
        </w:tc>
      </w:tr>
      <w:tr w:rsidR="00E71141" w:rsidRPr="008B218C" w:rsidTr="00A2213E">
        <w:trPr>
          <w:trHeight w:val="37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s study 2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</w:t>
            </w:r>
            <w:r w:rsidRPr="00FF081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2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    34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4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    21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2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    31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    43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6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     13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3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9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    36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  5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5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    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FF081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FF0817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08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E71141" w:rsidRPr="008B218C" w:rsidTr="00A2213E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saki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(20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/16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/6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/7      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/13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/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ki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(22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/6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/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/10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/3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/10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/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/10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/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1(242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5/77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/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9/133  35/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0/102  52/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/231   5/6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0/82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/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n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(89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1/38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3/46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/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2/47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/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amatsu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(69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1/18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4/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9/20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/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/35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/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an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6(221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4/67   107/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8/123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9/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7/112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/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9/152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/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/73    84/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/196   9/1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/1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/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rakami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0(81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9/32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/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0/41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6/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8/53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/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7/34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/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7/54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/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4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ng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4(151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2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9/72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9/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3/78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/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/60    128/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3/88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/1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/146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/26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ngawa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5(30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4/6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/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/27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/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/10 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/25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/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3/7 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/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/27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/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ou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(32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8/14 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/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/12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/10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/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/22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/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36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rayama 20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(94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8/26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/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7/47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/9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8B218C" w:rsidTr="00A2213E">
        <w:trPr>
          <w:trHeight w:val="4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EA79E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A79E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bayashi 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(50</w:t>
            </w:r>
            <w:r w:rsidRPr="00DE058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s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/16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/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/25 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/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/15 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/2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6/24    </w:t>
            </w: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/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B218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B218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E71141" w:rsidRPr="00291DFE" w:rsidRDefault="00E71141" w:rsidP="00E71141">
      <w:pPr>
        <w:rPr>
          <w:rFonts w:ascii="Times New Roman" w:hAnsi="Times New Roman" w:cs="Times New Roman"/>
          <w:i/>
          <w:sz w:val="18"/>
          <w:szCs w:val="18"/>
        </w:rPr>
      </w:pP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Pr="00291DFE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4</w:t>
      </w: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291DFE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Clinicopathological parameters and quality scores of studies comparing mTOR positive GC with mTOR negative GC</w:t>
      </w:r>
    </w:p>
    <w:tbl>
      <w:tblPr>
        <w:tblW w:w="17186" w:type="dxa"/>
        <w:tblInd w:w="93" w:type="dxa"/>
        <w:tblLook w:val="04A0"/>
      </w:tblPr>
      <w:tblGrid>
        <w:gridCol w:w="1433"/>
        <w:gridCol w:w="1548"/>
        <w:gridCol w:w="1600"/>
        <w:gridCol w:w="1671"/>
        <w:gridCol w:w="1560"/>
        <w:gridCol w:w="1797"/>
        <w:gridCol w:w="1843"/>
        <w:gridCol w:w="1688"/>
        <w:gridCol w:w="1566"/>
        <w:gridCol w:w="1600"/>
        <w:gridCol w:w="880"/>
      </w:tblGrid>
      <w:tr w:rsidR="00E71141" w:rsidRPr="00582711" w:rsidTr="00A2213E">
        <w:trPr>
          <w:trHeight w:val="52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ale/female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 mTOR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&lt;60/&gt;60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location  (upper/low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iation     (wel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moderate</w:t>
            </w: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poor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th of invasion</w:t>
            </w: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T1+T2/T3+T4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 metastasis (positive/negative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sis (positive/negative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I+II/III+IV)</w:t>
            </w:r>
          </w:p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mTOR(+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 mTOR(-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uality 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core</w:t>
            </w:r>
          </w:p>
        </w:tc>
      </w:tr>
      <w:tr w:rsidR="00E71141" w:rsidRPr="00582711" w:rsidTr="00A2213E">
        <w:trPr>
          <w:trHeight w:val="39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7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s study 201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120(73</w:t>
            </w:r>
            <w:r w:rsidRPr="001B094A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.4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 xml:space="preserve">50/23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30/17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21/52   28/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1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60/13   42/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 xml:space="preserve">10/63   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12/35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 xml:space="preserve">61/12   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34/1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 xml:space="preserve">3/70   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3/4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E71141" w:rsidRPr="00582711" w:rsidTr="00A2213E">
        <w:trPr>
          <w:trHeight w:val="34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20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17</w:t>
            </w:r>
            <w:r w:rsidRPr="00DE05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/9      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/13      11/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/4        3/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14        15/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582711" w:rsidTr="00A2213E">
        <w:trPr>
          <w:trHeight w:val="271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2009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2(545</w:t>
            </w:r>
            <w:r w:rsidRPr="00DE05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27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/150  362/165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/2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/25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/248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/271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/175 264/2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/370  137/39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/360  171/356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/321 203/32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582711" w:rsidTr="00A2213E">
        <w:trPr>
          <w:trHeight w:val="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 ao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2(255</w:t>
            </w:r>
            <w:r w:rsidRPr="00DE05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s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5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9/76   </w:t>
            </w: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/4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/112  79/7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/82    90/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582711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7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171DBC" w:rsidRDefault="00171DBC" w:rsidP="00204CEB">
      <w:pPr>
        <w:rPr>
          <w:rFonts w:hint="eastAsia"/>
          <w:szCs w:val="18"/>
        </w:rPr>
      </w:pPr>
    </w:p>
    <w:p w:rsidR="00E71141" w:rsidRPr="00291DFE" w:rsidRDefault="00E71141" w:rsidP="00E71141">
      <w:pPr>
        <w:rPr>
          <w:rFonts w:ascii="Times New Roman" w:hAnsi="Times New Roman" w:cs="Times New Roman"/>
          <w:i/>
          <w:sz w:val="18"/>
          <w:szCs w:val="18"/>
        </w:rPr>
      </w:pP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Pr="00291DFE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5</w:t>
      </w:r>
      <w:r w:rsidRPr="00291DFE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Pr="00291DFE"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18"/>
        </w:rPr>
        <w:t>Clinicopathological parameters and quality scores of studies comparing p-mTOR positive GC with p-mTOR negative GC</w:t>
      </w:r>
    </w:p>
    <w:tbl>
      <w:tblPr>
        <w:tblW w:w="17887" w:type="dxa"/>
        <w:tblInd w:w="93" w:type="dxa"/>
        <w:tblLook w:val="04A0"/>
      </w:tblPr>
      <w:tblGrid>
        <w:gridCol w:w="1433"/>
        <w:gridCol w:w="1431"/>
        <w:gridCol w:w="1829"/>
        <w:gridCol w:w="1843"/>
        <w:gridCol w:w="1758"/>
        <w:gridCol w:w="1797"/>
        <w:gridCol w:w="1701"/>
        <w:gridCol w:w="1843"/>
        <w:gridCol w:w="1701"/>
        <w:gridCol w:w="1701"/>
        <w:gridCol w:w="850"/>
      </w:tblGrid>
      <w:tr w:rsidR="00E71141" w:rsidRPr="004871AC" w:rsidTr="00E71141">
        <w:trPr>
          <w:trHeight w:val="75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ale/female)</w:t>
            </w:r>
          </w:p>
          <w:p w:rsidR="00E71141" w:rsidRPr="00FF2E3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e </w:t>
            </w:r>
          </w:p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4B1A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60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4B1A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gt;60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 (-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location  (upp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medium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ow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 (-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iation     (well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+moderate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poor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(+)  p-mTOR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th of invasion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T1+T2/T3+T4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 (-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4B1A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 </w:t>
            </w: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sis (positive/negative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sis (positive/negative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-mTOR(+)  p-mTOR 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 (early/anvanced)</w:t>
            </w:r>
          </w:p>
          <w:p w:rsidR="00E71141" w:rsidRPr="004871AC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p-mTOR(+)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FF2E35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p-mTOR (-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1141" w:rsidRPr="004B1AB9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Quality </w:t>
            </w:r>
            <w:r w:rsidRPr="004B1A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score</w:t>
            </w:r>
          </w:p>
        </w:tc>
      </w:tr>
      <w:tr w:rsidR="00E71141" w:rsidRPr="00AD57EE" w:rsidTr="00E71141">
        <w:trPr>
          <w:trHeight w:val="175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F7B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s study 201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120(65</w:t>
            </w:r>
            <w:r w:rsidRPr="001B094A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.55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 xml:space="preserve">46/19 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34/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 xml:space="preserve">26/39   </w:t>
            </w:r>
            <w:r w:rsidRPr="003707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23/32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  <w:r w:rsidRPr="0037074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49/16    53/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 xml:space="preserve">6/59    </w:t>
            </w:r>
            <w:r w:rsidRPr="008F7B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16/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 xml:space="preserve">56/9   </w:t>
            </w:r>
            <w:r w:rsidRPr="008F7B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39/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F7BDA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 xml:space="preserve">2/63    </w:t>
            </w:r>
            <w:r w:rsidRPr="008F7B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7BDA">
              <w:rPr>
                <w:rFonts w:ascii="Times New Roman" w:hAnsi="Times New Roman" w:cs="Times New Roman"/>
                <w:sz w:val="18"/>
                <w:szCs w:val="18"/>
              </w:rPr>
              <w:t>4/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074E">
              <w:rPr>
                <w:rFonts w:ascii="Times New Roman" w:hAnsi="Times New Roman" w:cs="Times New Roman"/>
                <w:sz w:val="18"/>
                <w:szCs w:val="18"/>
              </w:rPr>
              <w:t>12/53    21/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37074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7074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</w:t>
            </w:r>
          </w:p>
        </w:tc>
      </w:tr>
      <w:tr w:rsidR="00E71141" w:rsidRPr="00AD57EE" w:rsidTr="00E71141">
        <w:trPr>
          <w:trHeight w:val="289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 20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(93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/27     63/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/48     50/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/31    43/43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/63    29/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/71    30/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/15     59/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/65    45/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12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an 20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(293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/97    65/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/172   56/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/154  48/53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/205   44/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7/106 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/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/160  66/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okuchi 20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(81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/24     31/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/32     18/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/53  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/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/46    28/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 20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2(499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5/154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/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7/282 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/2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/382   84/466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/192  327/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/346  177/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/367   224/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2/327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/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8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 2010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(131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9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/43     97/6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/63    77/79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/79    43/1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/9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61/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155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rayama 2009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(69</w:t>
            </w:r>
            <w:r w:rsidRPr="00AD57E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s</w:t>
            </w: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0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/18     26/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/29     13/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AD57EE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D57E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E71141" w:rsidRPr="00AD57EE" w:rsidTr="00E71141">
        <w:trPr>
          <w:trHeight w:val="15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yeon 20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0(221vs.479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8/63  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/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0/111 </w:t>
            </w:r>
            <w:r w:rsidRPr="00AD57E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8/22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/105  259/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141" w:rsidRPr="008343E5" w:rsidRDefault="00E71141" w:rsidP="00A2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343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:rsidR="00E71141" w:rsidRDefault="00E71141" w:rsidP="00E71141">
      <w:pPr>
        <w:tabs>
          <w:tab w:val="left" w:pos="84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GC: gastric cancer; </w:t>
      </w:r>
      <w:r>
        <w:rPr>
          <w:rFonts w:ascii="Times New Roman" w:hAnsi="Times New Roman" w:cs="Times New Roman"/>
          <w:sz w:val="18"/>
          <w:szCs w:val="18"/>
        </w:rPr>
        <w:t>NA: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not available</w:t>
      </w:r>
    </w:p>
    <w:p w:rsidR="00E71141" w:rsidRDefault="00E71141" w:rsidP="00E71141">
      <w:pPr>
        <w:tabs>
          <w:tab w:val="left" w:pos="84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NM stag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are based on tumor-node-metastasis classification advocated by International Union against Cancer</w:t>
      </w:r>
    </w:p>
    <w:p w:rsidR="00E71141" w:rsidRDefault="00E71141" w:rsidP="00E7114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>Quality score</w:t>
      </w: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use the Newcastle-Ottawa scale (stars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</w:p>
    <w:p w:rsidR="00E71141" w:rsidRP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Default="00E71141" w:rsidP="00204CEB">
      <w:pPr>
        <w:rPr>
          <w:rFonts w:hint="eastAsia"/>
          <w:szCs w:val="18"/>
        </w:rPr>
      </w:pPr>
    </w:p>
    <w:p w:rsidR="00E71141" w:rsidRPr="00204CEB" w:rsidRDefault="00E71141" w:rsidP="00204CEB">
      <w:pPr>
        <w:rPr>
          <w:szCs w:val="18"/>
        </w:rPr>
      </w:pPr>
    </w:p>
    <w:sectPr w:rsidR="00E71141" w:rsidRPr="00204CEB" w:rsidSect="007F22A0">
      <w:pgSz w:w="25515" w:h="16840" w:orient="landscape" w:code="8"/>
      <w:pgMar w:top="851" w:right="567" w:bottom="851" w:left="103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FB0" w:rsidRDefault="00D91FB0" w:rsidP="00DD6C71">
      <w:r>
        <w:separator/>
      </w:r>
    </w:p>
  </w:endnote>
  <w:endnote w:type="continuationSeparator" w:id="1">
    <w:p w:rsidR="00D91FB0" w:rsidRDefault="00D91FB0" w:rsidP="00DD6C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FB0" w:rsidRDefault="00D91FB0" w:rsidP="00DD6C71">
      <w:r>
        <w:separator/>
      </w:r>
    </w:p>
  </w:footnote>
  <w:footnote w:type="continuationSeparator" w:id="1">
    <w:p w:rsidR="00D91FB0" w:rsidRDefault="00D91FB0" w:rsidP="00DD6C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F45D2"/>
    <w:multiLevelType w:val="hybridMultilevel"/>
    <w:tmpl w:val="48DCA4E2"/>
    <w:lvl w:ilvl="0" w:tplc="2B1C4F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753F0A"/>
    <w:multiLevelType w:val="hybridMultilevel"/>
    <w:tmpl w:val="96F60776"/>
    <w:lvl w:ilvl="0" w:tplc="9A02E5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60B0B84"/>
    <w:multiLevelType w:val="hybridMultilevel"/>
    <w:tmpl w:val="58FE7D0C"/>
    <w:lvl w:ilvl="0" w:tplc="97C4C9C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A336A83"/>
    <w:multiLevelType w:val="hybridMultilevel"/>
    <w:tmpl w:val="F9A6201C"/>
    <w:lvl w:ilvl="0" w:tplc="2A045E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6208"/>
    <w:rsid w:val="00025236"/>
    <w:rsid w:val="00030371"/>
    <w:rsid w:val="00032F73"/>
    <w:rsid w:val="000517D0"/>
    <w:rsid w:val="00055F5A"/>
    <w:rsid w:val="00064C5E"/>
    <w:rsid w:val="00074B87"/>
    <w:rsid w:val="00091D75"/>
    <w:rsid w:val="000949C2"/>
    <w:rsid w:val="000965B1"/>
    <w:rsid w:val="000978C7"/>
    <w:rsid w:val="000A6A36"/>
    <w:rsid w:val="000B1530"/>
    <w:rsid w:val="000B2620"/>
    <w:rsid w:val="000B4688"/>
    <w:rsid w:val="000C4DBB"/>
    <w:rsid w:val="000D52A8"/>
    <w:rsid w:val="000E0469"/>
    <w:rsid w:val="000E1165"/>
    <w:rsid w:val="000E5211"/>
    <w:rsid w:val="000F7806"/>
    <w:rsid w:val="001018ED"/>
    <w:rsid w:val="00103E7F"/>
    <w:rsid w:val="00114254"/>
    <w:rsid w:val="001152EC"/>
    <w:rsid w:val="00120A9D"/>
    <w:rsid w:val="00123E6A"/>
    <w:rsid w:val="00124BDD"/>
    <w:rsid w:val="00131810"/>
    <w:rsid w:val="001319C9"/>
    <w:rsid w:val="00132711"/>
    <w:rsid w:val="00132F55"/>
    <w:rsid w:val="00133486"/>
    <w:rsid w:val="00143B30"/>
    <w:rsid w:val="00143D01"/>
    <w:rsid w:val="001441BD"/>
    <w:rsid w:val="001441C4"/>
    <w:rsid w:val="00145064"/>
    <w:rsid w:val="00150ED4"/>
    <w:rsid w:val="00153673"/>
    <w:rsid w:val="0015392E"/>
    <w:rsid w:val="00157794"/>
    <w:rsid w:val="00157BF8"/>
    <w:rsid w:val="0016091C"/>
    <w:rsid w:val="00171DBC"/>
    <w:rsid w:val="00192A89"/>
    <w:rsid w:val="00193DC4"/>
    <w:rsid w:val="0019486E"/>
    <w:rsid w:val="001A64FE"/>
    <w:rsid w:val="001C0827"/>
    <w:rsid w:val="001C1D45"/>
    <w:rsid w:val="001C4520"/>
    <w:rsid w:val="001C5FDC"/>
    <w:rsid w:val="001D20B0"/>
    <w:rsid w:val="001D6315"/>
    <w:rsid w:val="001E2318"/>
    <w:rsid w:val="001E2E63"/>
    <w:rsid w:val="001E7EA9"/>
    <w:rsid w:val="001F00E1"/>
    <w:rsid w:val="001F2E79"/>
    <w:rsid w:val="001F6606"/>
    <w:rsid w:val="002011A1"/>
    <w:rsid w:val="00204CEB"/>
    <w:rsid w:val="00210DE5"/>
    <w:rsid w:val="00211887"/>
    <w:rsid w:val="00212003"/>
    <w:rsid w:val="00213B28"/>
    <w:rsid w:val="00216824"/>
    <w:rsid w:val="002241D7"/>
    <w:rsid w:val="0026349A"/>
    <w:rsid w:val="00266CDF"/>
    <w:rsid w:val="00275A41"/>
    <w:rsid w:val="002814E0"/>
    <w:rsid w:val="002824DF"/>
    <w:rsid w:val="002827F4"/>
    <w:rsid w:val="002836A4"/>
    <w:rsid w:val="00291DFE"/>
    <w:rsid w:val="002A0174"/>
    <w:rsid w:val="002A67F6"/>
    <w:rsid w:val="002C0A6C"/>
    <w:rsid w:val="002C78C6"/>
    <w:rsid w:val="002C78C7"/>
    <w:rsid w:val="002D03E4"/>
    <w:rsid w:val="002D368F"/>
    <w:rsid w:val="002E0970"/>
    <w:rsid w:val="002E3DB2"/>
    <w:rsid w:val="002E6B52"/>
    <w:rsid w:val="00326721"/>
    <w:rsid w:val="00334A40"/>
    <w:rsid w:val="003458D9"/>
    <w:rsid w:val="00347FC5"/>
    <w:rsid w:val="00355739"/>
    <w:rsid w:val="00362559"/>
    <w:rsid w:val="00366D33"/>
    <w:rsid w:val="00366D9E"/>
    <w:rsid w:val="0037074E"/>
    <w:rsid w:val="00382E0A"/>
    <w:rsid w:val="00385FB0"/>
    <w:rsid w:val="00391C98"/>
    <w:rsid w:val="00394127"/>
    <w:rsid w:val="00396DF5"/>
    <w:rsid w:val="003D512A"/>
    <w:rsid w:val="003E1818"/>
    <w:rsid w:val="003F0073"/>
    <w:rsid w:val="003F052C"/>
    <w:rsid w:val="003F2DD9"/>
    <w:rsid w:val="004056C7"/>
    <w:rsid w:val="004209FF"/>
    <w:rsid w:val="0042422E"/>
    <w:rsid w:val="004337C9"/>
    <w:rsid w:val="00444342"/>
    <w:rsid w:val="00457739"/>
    <w:rsid w:val="00465BF7"/>
    <w:rsid w:val="0046674C"/>
    <w:rsid w:val="00473F83"/>
    <w:rsid w:val="00474C5C"/>
    <w:rsid w:val="004812C8"/>
    <w:rsid w:val="00483085"/>
    <w:rsid w:val="0048338C"/>
    <w:rsid w:val="004843E8"/>
    <w:rsid w:val="00485E8E"/>
    <w:rsid w:val="004871AC"/>
    <w:rsid w:val="00490FEF"/>
    <w:rsid w:val="00492078"/>
    <w:rsid w:val="004948DE"/>
    <w:rsid w:val="004979E7"/>
    <w:rsid w:val="004A3EA8"/>
    <w:rsid w:val="004A4760"/>
    <w:rsid w:val="004B1AB9"/>
    <w:rsid w:val="004C5E13"/>
    <w:rsid w:val="004C6CA5"/>
    <w:rsid w:val="004C6DA9"/>
    <w:rsid w:val="004D2BF9"/>
    <w:rsid w:val="004D53BF"/>
    <w:rsid w:val="004D7A07"/>
    <w:rsid w:val="004F0914"/>
    <w:rsid w:val="004F0CB1"/>
    <w:rsid w:val="004F6208"/>
    <w:rsid w:val="00503DC5"/>
    <w:rsid w:val="00504789"/>
    <w:rsid w:val="00504EDC"/>
    <w:rsid w:val="005068B2"/>
    <w:rsid w:val="00507CF0"/>
    <w:rsid w:val="005141AF"/>
    <w:rsid w:val="0051509D"/>
    <w:rsid w:val="00523D4F"/>
    <w:rsid w:val="00543648"/>
    <w:rsid w:val="00551D87"/>
    <w:rsid w:val="00571C5A"/>
    <w:rsid w:val="00571D20"/>
    <w:rsid w:val="005720E1"/>
    <w:rsid w:val="00582711"/>
    <w:rsid w:val="0059257A"/>
    <w:rsid w:val="005958E9"/>
    <w:rsid w:val="005A434A"/>
    <w:rsid w:val="005A5CF2"/>
    <w:rsid w:val="005A6295"/>
    <w:rsid w:val="005B4A14"/>
    <w:rsid w:val="005B74C9"/>
    <w:rsid w:val="005C13FA"/>
    <w:rsid w:val="005C523E"/>
    <w:rsid w:val="005C7100"/>
    <w:rsid w:val="005E4815"/>
    <w:rsid w:val="005E78AF"/>
    <w:rsid w:val="005F0B1A"/>
    <w:rsid w:val="005F30A1"/>
    <w:rsid w:val="005F533A"/>
    <w:rsid w:val="005F7152"/>
    <w:rsid w:val="005F7E38"/>
    <w:rsid w:val="006016B6"/>
    <w:rsid w:val="00615B87"/>
    <w:rsid w:val="0061796D"/>
    <w:rsid w:val="006253D4"/>
    <w:rsid w:val="006440AE"/>
    <w:rsid w:val="00654AF3"/>
    <w:rsid w:val="00656C6E"/>
    <w:rsid w:val="00657D6D"/>
    <w:rsid w:val="0066012B"/>
    <w:rsid w:val="0067179E"/>
    <w:rsid w:val="00676C1A"/>
    <w:rsid w:val="006852EF"/>
    <w:rsid w:val="00691953"/>
    <w:rsid w:val="0069307F"/>
    <w:rsid w:val="006B0E1D"/>
    <w:rsid w:val="006C40C4"/>
    <w:rsid w:val="006C690B"/>
    <w:rsid w:val="006C70D0"/>
    <w:rsid w:val="006D1E06"/>
    <w:rsid w:val="006D2A41"/>
    <w:rsid w:val="006D544E"/>
    <w:rsid w:val="006E16E8"/>
    <w:rsid w:val="006F4F84"/>
    <w:rsid w:val="007008D6"/>
    <w:rsid w:val="007023F8"/>
    <w:rsid w:val="00714F3F"/>
    <w:rsid w:val="00724422"/>
    <w:rsid w:val="00736D80"/>
    <w:rsid w:val="007379BE"/>
    <w:rsid w:val="00747A1B"/>
    <w:rsid w:val="00747F6B"/>
    <w:rsid w:val="007650D3"/>
    <w:rsid w:val="00786ED0"/>
    <w:rsid w:val="007A01A9"/>
    <w:rsid w:val="007B4C09"/>
    <w:rsid w:val="007B5721"/>
    <w:rsid w:val="007B71E2"/>
    <w:rsid w:val="007B7AF8"/>
    <w:rsid w:val="007C3C48"/>
    <w:rsid w:val="007D3C78"/>
    <w:rsid w:val="007E2C55"/>
    <w:rsid w:val="007E73AD"/>
    <w:rsid w:val="007F22A0"/>
    <w:rsid w:val="007F72B2"/>
    <w:rsid w:val="007F756D"/>
    <w:rsid w:val="007F7FB4"/>
    <w:rsid w:val="00802E56"/>
    <w:rsid w:val="00805F87"/>
    <w:rsid w:val="00806D33"/>
    <w:rsid w:val="00824318"/>
    <w:rsid w:val="008343E5"/>
    <w:rsid w:val="00840A59"/>
    <w:rsid w:val="0084557F"/>
    <w:rsid w:val="0084654D"/>
    <w:rsid w:val="008503AE"/>
    <w:rsid w:val="00851446"/>
    <w:rsid w:val="008523F7"/>
    <w:rsid w:val="008526A3"/>
    <w:rsid w:val="00854E9A"/>
    <w:rsid w:val="00864320"/>
    <w:rsid w:val="00871856"/>
    <w:rsid w:val="00881775"/>
    <w:rsid w:val="00885F55"/>
    <w:rsid w:val="0089220D"/>
    <w:rsid w:val="008A0EFD"/>
    <w:rsid w:val="008B107C"/>
    <w:rsid w:val="008B218C"/>
    <w:rsid w:val="008B4E39"/>
    <w:rsid w:val="008C539E"/>
    <w:rsid w:val="008C5822"/>
    <w:rsid w:val="008D1160"/>
    <w:rsid w:val="008D4690"/>
    <w:rsid w:val="008D5ECC"/>
    <w:rsid w:val="008D7199"/>
    <w:rsid w:val="008D7F51"/>
    <w:rsid w:val="008E4E52"/>
    <w:rsid w:val="008F00B3"/>
    <w:rsid w:val="008F018E"/>
    <w:rsid w:val="008F0E36"/>
    <w:rsid w:val="008F4F15"/>
    <w:rsid w:val="008F512A"/>
    <w:rsid w:val="00904B9A"/>
    <w:rsid w:val="00910EFE"/>
    <w:rsid w:val="0091189D"/>
    <w:rsid w:val="00920623"/>
    <w:rsid w:val="0092384F"/>
    <w:rsid w:val="0092437A"/>
    <w:rsid w:val="00926DD6"/>
    <w:rsid w:val="00951DD9"/>
    <w:rsid w:val="009528F3"/>
    <w:rsid w:val="00952986"/>
    <w:rsid w:val="009673BF"/>
    <w:rsid w:val="009808EC"/>
    <w:rsid w:val="00991BCF"/>
    <w:rsid w:val="00994ABC"/>
    <w:rsid w:val="009B25B1"/>
    <w:rsid w:val="009B7F5D"/>
    <w:rsid w:val="009C2ED3"/>
    <w:rsid w:val="009D4705"/>
    <w:rsid w:val="009F3A9C"/>
    <w:rsid w:val="009F43BE"/>
    <w:rsid w:val="00A1217B"/>
    <w:rsid w:val="00A21E2B"/>
    <w:rsid w:val="00A31E92"/>
    <w:rsid w:val="00A55075"/>
    <w:rsid w:val="00A55CE3"/>
    <w:rsid w:val="00A57B04"/>
    <w:rsid w:val="00A6049C"/>
    <w:rsid w:val="00A634BD"/>
    <w:rsid w:val="00A64D89"/>
    <w:rsid w:val="00A75A14"/>
    <w:rsid w:val="00A7768A"/>
    <w:rsid w:val="00A81195"/>
    <w:rsid w:val="00A83B23"/>
    <w:rsid w:val="00A943C9"/>
    <w:rsid w:val="00A971AE"/>
    <w:rsid w:val="00A97FC1"/>
    <w:rsid w:val="00AA1E3D"/>
    <w:rsid w:val="00AB73E5"/>
    <w:rsid w:val="00AC2B43"/>
    <w:rsid w:val="00AD09BF"/>
    <w:rsid w:val="00AD0EC0"/>
    <w:rsid w:val="00AD57EE"/>
    <w:rsid w:val="00AE58F3"/>
    <w:rsid w:val="00AF2417"/>
    <w:rsid w:val="00AF3EC2"/>
    <w:rsid w:val="00B074ED"/>
    <w:rsid w:val="00B13490"/>
    <w:rsid w:val="00B20243"/>
    <w:rsid w:val="00B2176C"/>
    <w:rsid w:val="00B31DDC"/>
    <w:rsid w:val="00B371EC"/>
    <w:rsid w:val="00B55C50"/>
    <w:rsid w:val="00B61350"/>
    <w:rsid w:val="00B66A53"/>
    <w:rsid w:val="00B673E6"/>
    <w:rsid w:val="00B72313"/>
    <w:rsid w:val="00B86FA2"/>
    <w:rsid w:val="00B909C3"/>
    <w:rsid w:val="00B9569C"/>
    <w:rsid w:val="00BA3C7A"/>
    <w:rsid w:val="00BB6A8E"/>
    <w:rsid w:val="00BC19C9"/>
    <w:rsid w:val="00BD3D48"/>
    <w:rsid w:val="00BD6E27"/>
    <w:rsid w:val="00BE2C5A"/>
    <w:rsid w:val="00BF39FF"/>
    <w:rsid w:val="00BF5AC7"/>
    <w:rsid w:val="00BF5AFC"/>
    <w:rsid w:val="00C103FD"/>
    <w:rsid w:val="00C134FC"/>
    <w:rsid w:val="00C1584E"/>
    <w:rsid w:val="00C35628"/>
    <w:rsid w:val="00C40017"/>
    <w:rsid w:val="00C80201"/>
    <w:rsid w:val="00C8319F"/>
    <w:rsid w:val="00C8322F"/>
    <w:rsid w:val="00C90481"/>
    <w:rsid w:val="00C9156C"/>
    <w:rsid w:val="00C96D4E"/>
    <w:rsid w:val="00C97090"/>
    <w:rsid w:val="00C97A3B"/>
    <w:rsid w:val="00CA1DA8"/>
    <w:rsid w:val="00CA5DB0"/>
    <w:rsid w:val="00CC0FD2"/>
    <w:rsid w:val="00CC4101"/>
    <w:rsid w:val="00CC69A4"/>
    <w:rsid w:val="00CD01B4"/>
    <w:rsid w:val="00CD20A1"/>
    <w:rsid w:val="00CE228E"/>
    <w:rsid w:val="00CE2A15"/>
    <w:rsid w:val="00CE43A9"/>
    <w:rsid w:val="00D02541"/>
    <w:rsid w:val="00D032ED"/>
    <w:rsid w:val="00D0363A"/>
    <w:rsid w:val="00D066E9"/>
    <w:rsid w:val="00D11199"/>
    <w:rsid w:val="00D1426A"/>
    <w:rsid w:val="00D1609C"/>
    <w:rsid w:val="00D45558"/>
    <w:rsid w:val="00D526D2"/>
    <w:rsid w:val="00D5389D"/>
    <w:rsid w:val="00D55F4A"/>
    <w:rsid w:val="00D564D3"/>
    <w:rsid w:val="00D62599"/>
    <w:rsid w:val="00D62A4C"/>
    <w:rsid w:val="00D64327"/>
    <w:rsid w:val="00D805DA"/>
    <w:rsid w:val="00D87396"/>
    <w:rsid w:val="00D87B83"/>
    <w:rsid w:val="00D91FB0"/>
    <w:rsid w:val="00D97B39"/>
    <w:rsid w:val="00DA0927"/>
    <w:rsid w:val="00DA7BD9"/>
    <w:rsid w:val="00DC2320"/>
    <w:rsid w:val="00DC38E4"/>
    <w:rsid w:val="00DC6A0F"/>
    <w:rsid w:val="00DC7D76"/>
    <w:rsid w:val="00DD6608"/>
    <w:rsid w:val="00DD6C71"/>
    <w:rsid w:val="00DE0588"/>
    <w:rsid w:val="00DE10A6"/>
    <w:rsid w:val="00DE7126"/>
    <w:rsid w:val="00DF2AA6"/>
    <w:rsid w:val="00DF7274"/>
    <w:rsid w:val="00E03D12"/>
    <w:rsid w:val="00E10BC5"/>
    <w:rsid w:val="00E1643A"/>
    <w:rsid w:val="00E20437"/>
    <w:rsid w:val="00E30A92"/>
    <w:rsid w:val="00E36300"/>
    <w:rsid w:val="00E434F0"/>
    <w:rsid w:val="00E546FD"/>
    <w:rsid w:val="00E63AAB"/>
    <w:rsid w:val="00E70D02"/>
    <w:rsid w:val="00E71141"/>
    <w:rsid w:val="00E952F3"/>
    <w:rsid w:val="00EA1AF9"/>
    <w:rsid w:val="00EA79E1"/>
    <w:rsid w:val="00EC0C69"/>
    <w:rsid w:val="00EC2D91"/>
    <w:rsid w:val="00EC5F6E"/>
    <w:rsid w:val="00EC6002"/>
    <w:rsid w:val="00ED37C3"/>
    <w:rsid w:val="00ED4650"/>
    <w:rsid w:val="00ED6F62"/>
    <w:rsid w:val="00EE69AB"/>
    <w:rsid w:val="00EF3C5F"/>
    <w:rsid w:val="00F02F39"/>
    <w:rsid w:val="00F10554"/>
    <w:rsid w:val="00F1116A"/>
    <w:rsid w:val="00F16C81"/>
    <w:rsid w:val="00F247EF"/>
    <w:rsid w:val="00F31AE0"/>
    <w:rsid w:val="00F32A81"/>
    <w:rsid w:val="00F353E2"/>
    <w:rsid w:val="00F45EB2"/>
    <w:rsid w:val="00F52B19"/>
    <w:rsid w:val="00F57756"/>
    <w:rsid w:val="00F616D7"/>
    <w:rsid w:val="00F657FC"/>
    <w:rsid w:val="00F7238D"/>
    <w:rsid w:val="00F739C1"/>
    <w:rsid w:val="00F73E07"/>
    <w:rsid w:val="00F74866"/>
    <w:rsid w:val="00F772A2"/>
    <w:rsid w:val="00F973C0"/>
    <w:rsid w:val="00FB45FC"/>
    <w:rsid w:val="00FB4E0E"/>
    <w:rsid w:val="00FB54B6"/>
    <w:rsid w:val="00FB54D8"/>
    <w:rsid w:val="00FC3F65"/>
    <w:rsid w:val="00FC50C8"/>
    <w:rsid w:val="00FF0817"/>
    <w:rsid w:val="00FF10C7"/>
    <w:rsid w:val="00FF2E35"/>
    <w:rsid w:val="00FF5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C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6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6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6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6C71"/>
    <w:rPr>
      <w:sz w:val="18"/>
      <w:szCs w:val="18"/>
    </w:rPr>
  </w:style>
  <w:style w:type="paragraph" w:styleId="a5">
    <w:name w:val="List Paragraph"/>
    <w:basedOn w:val="a"/>
    <w:uiPriority w:val="34"/>
    <w:qFormat/>
    <w:rsid w:val="00DD6C71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FB54B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B54B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B54B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B54B6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B54B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B54B6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B54B6"/>
    <w:rPr>
      <w:sz w:val="18"/>
      <w:szCs w:val="18"/>
    </w:rPr>
  </w:style>
  <w:style w:type="paragraph" w:customStyle="1" w:styleId="Default">
    <w:name w:val="Default"/>
    <w:rsid w:val="00854E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6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6C71"/>
    <w:rPr>
      <w:sz w:val="18"/>
      <w:szCs w:val="18"/>
    </w:rPr>
  </w:style>
  <w:style w:type="paragraph" w:styleId="a7">
    <w:name w:val="List Paragraph"/>
    <w:basedOn w:val="a"/>
    <w:uiPriority w:val="34"/>
    <w:qFormat/>
    <w:rsid w:val="00DD6C71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FB54B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B54B6"/>
    <w:pPr>
      <w:jc w:val="left"/>
    </w:pPr>
  </w:style>
  <w:style w:type="character" w:customStyle="1" w:styleId="aa">
    <w:name w:val="注释文本字符"/>
    <w:basedOn w:val="a0"/>
    <w:link w:val="a9"/>
    <w:uiPriority w:val="99"/>
    <w:semiHidden/>
    <w:rsid w:val="00FB54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B54B6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FB54B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B54B6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FB5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9</TotalTime>
  <Pages>5</Pages>
  <Words>989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Windows 用户</cp:lastModifiedBy>
  <cp:revision>280</cp:revision>
  <dcterms:created xsi:type="dcterms:W3CDTF">2015-07-21T02:12:00Z</dcterms:created>
  <dcterms:modified xsi:type="dcterms:W3CDTF">2016-06-05T16:44:00Z</dcterms:modified>
</cp:coreProperties>
</file>